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F545BF" w14:textId="09E0E5B5" w:rsidR="007A2316" w:rsidRPr="001720D0" w:rsidRDefault="00524662" w:rsidP="007A2316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bookmarkStart w:id="0" w:name="_GoBack"/>
      <w:r w:rsidRPr="001720D0">
        <w:rPr>
          <w:rFonts w:ascii="Times New Roman" w:eastAsia="Times New Roman" w:hAnsi="Times New Roman" w:cs="Times New Roman"/>
          <w:sz w:val="22"/>
          <w:szCs w:val="22"/>
        </w:rPr>
        <w:t xml:space="preserve">Online Resource 7 (Suppl. </w:t>
      </w:r>
      <w:r w:rsidR="007A2316" w:rsidRPr="001720D0">
        <w:rPr>
          <w:rFonts w:ascii="Times New Roman" w:eastAsia="Times New Roman" w:hAnsi="Times New Roman" w:cs="Times New Roman"/>
          <w:sz w:val="22"/>
          <w:szCs w:val="22"/>
        </w:rPr>
        <w:t>Table 7</w:t>
      </w:r>
      <w:r w:rsidRPr="001720D0">
        <w:rPr>
          <w:rFonts w:ascii="Times New Roman" w:eastAsia="Times New Roman" w:hAnsi="Times New Roman" w:cs="Times New Roman"/>
          <w:sz w:val="22"/>
          <w:szCs w:val="22"/>
        </w:rPr>
        <w:t>)</w:t>
      </w:r>
      <w:r w:rsidR="007A2316" w:rsidRPr="001720D0">
        <w:rPr>
          <w:rFonts w:ascii="Times New Roman" w:eastAsia="Times New Roman" w:hAnsi="Times New Roman" w:cs="Times New Roman"/>
          <w:sz w:val="22"/>
          <w:szCs w:val="22"/>
        </w:rPr>
        <w:t xml:space="preserve"> Overview of studies assessing the associations between BDNF and GDNF levels and non-motor symptoms linked to autonomic dysfunction in Parkinson’s disease.</w:t>
      </w:r>
    </w:p>
    <w:tbl>
      <w:tblPr>
        <w:tblW w:w="55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059"/>
        <w:gridCol w:w="1335"/>
        <w:gridCol w:w="1190"/>
        <w:gridCol w:w="1054"/>
        <w:gridCol w:w="1054"/>
        <w:gridCol w:w="1445"/>
        <w:gridCol w:w="3212"/>
      </w:tblGrid>
      <w:tr w:rsidR="001720D0" w:rsidRPr="001720D0" w14:paraId="0EB35D5F" w14:textId="77777777" w:rsidTr="00DC11F9">
        <w:trPr>
          <w:jc w:val="center"/>
        </w:trPr>
        <w:tc>
          <w:tcPr>
            <w:tcW w:w="51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18954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1720D0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Number</w:t>
            </w:r>
          </w:p>
        </w:tc>
        <w:tc>
          <w:tcPr>
            <w:tcW w:w="64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E264C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1720D0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Reference, year</w:t>
            </w:r>
          </w:p>
        </w:tc>
        <w:tc>
          <w:tcPr>
            <w:tcW w:w="57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FEFBB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1720D0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Neurotrophin</w:t>
            </w:r>
          </w:p>
        </w:tc>
        <w:tc>
          <w:tcPr>
            <w:tcW w:w="5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C7C4E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1720D0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Study groups: n</w:t>
            </w:r>
          </w:p>
        </w:tc>
        <w:tc>
          <w:tcPr>
            <w:tcW w:w="5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69659F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1720D0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Non-motor symptoms assessed</w:t>
            </w:r>
          </w:p>
        </w:tc>
        <w:tc>
          <w:tcPr>
            <w:tcW w:w="69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C6D52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1720D0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 xml:space="preserve">Non-motor assessment tools </w:t>
            </w:r>
          </w:p>
        </w:tc>
        <w:tc>
          <w:tcPr>
            <w:tcW w:w="155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AE22B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1720D0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Summary of results</w:t>
            </w:r>
          </w:p>
        </w:tc>
      </w:tr>
      <w:tr w:rsidR="001720D0" w:rsidRPr="001720D0" w14:paraId="00654C5C" w14:textId="77777777" w:rsidTr="00DC11F9">
        <w:trPr>
          <w:jc w:val="center"/>
        </w:trPr>
        <w:tc>
          <w:tcPr>
            <w:tcW w:w="51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1BF82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CA855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Wang et al. 2023 [38]</w:t>
            </w:r>
          </w:p>
        </w:tc>
        <w:tc>
          <w:tcPr>
            <w:tcW w:w="57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29102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GDNF</w:t>
            </w:r>
          </w:p>
        </w:tc>
        <w:tc>
          <w:tcPr>
            <w:tcW w:w="5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1C22E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PD-NSD: 36</w:t>
            </w:r>
          </w:p>
          <w:p w14:paraId="1903515B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PD-SD: 51</w:t>
            </w:r>
          </w:p>
        </w:tc>
        <w:tc>
          <w:tcPr>
            <w:tcW w:w="5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54C03D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Sleep disturbances</w:t>
            </w:r>
          </w:p>
        </w:tc>
        <w:tc>
          <w:tcPr>
            <w:tcW w:w="69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FB621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RBD-SQ, ESS, PSQI, PDSS, NMSS</w:t>
            </w:r>
          </w:p>
        </w:tc>
        <w:tc>
          <w:tcPr>
            <w:tcW w:w="1552" w:type="pct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2FDB0541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PD with sleep disturbances presented lower serum GDNF levels than those without sleep disturbances (287.55 ± 85.92 vs. 392.81 ± 85.08, p&lt;0.001).</w:t>
            </w:r>
          </w:p>
        </w:tc>
      </w:tr>
      <w:tr w:rsidR="001720D0" w:rsidRPr="001720D0" w14:paraId="063DAC92" w14:textId="77777777" w:rsidTr="00DC11F9">
        <w:trPr>
          <w:jc w:val="center"/>
        </w:trPr>
        <w:tc>
          <w:tcPr>
            <w:tcW w:w="51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F0C4F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4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816F5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Jin et al. 2023 [39]</w:t>
            </w:r>
          </w:p>
        </w:tc>
        <w:tc>
          <w:tcPr>
            <w:tcW w:w="57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57837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BDNF</w:t>
            </w:r>
          </w:p>
        </w:tc>
        <w:tc>
          <w:tcPr>
            <w:tcW w:w="5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1AD33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PD-nRBD: 56</w:t>
            </w:r>
          </w:p>
          <w:p w14:paraId="4DCE417D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PD-RBD: 45</w:t>
            </w:r>
          </w:p>
        </w:tc>
        <w:tc>
          <w:tcPr>
            <w:tcW w:w="5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32894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Sleep disturbances</w:t>
            </w:r>
          </w:p>
        </w:tc>
        <w:tc>
          <w:tcPr>
            <w:tcW w:w="69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8C39C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RBDQ-HKRBDSQ</w:t>
            </w:r>
          </w:p>
        </w:tc>
        <w:tc>
          <w:tcPr>
            <w:tcW w:w="155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4E54E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PD with RBD presented lower serum BDNF levels compared to PD without RBD (32.86 ng/ml vs. 42.58 ng/ml, p&lt;0.001). BDNF levels were identified as an independent predictor of RBD.</w:t>
            </w:r>
          </w:p>
        </w:tc>
      </w:tr>
      <w:tr w:rsidR="001720D0" w:rsidRPr="001720D0" w14:paraId="61ADF6C7" w14:textId="77777777" w:rsidTr="00DC11F9">
        <w:trPr>
          <w:jc w:val="center"/>
        </w:trPr>
        <w:tc>
          <w:tcPr>
            <w:tcW w:w="51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206A1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4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4FAB2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Kaminska et al. 2022 [40]</w:t>
            </w:r>
          </w:p>
        </w:tc>
        <w:tc>
          <w:tcPr>
            <w:tcW w:w="57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625EF2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BDNF</w:t>
            </w:r>
          </w:p>
        </w:tc>
        <w:tc>
          <w:tcPr>
            <w:tcW w:w="5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1536A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PD without OSA: 20</w:t>
            </w:r>
          </w:p>
          <w:p w14:paraId="7249D9C1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PD with OSA and CPAP: 22</w:t>
            </w:r>
          </w:p>
          <w:p w14:paraId="1633AF8F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PD with OSA and without CPAP: 24</w:t>
            </w:r>
          </w:p>
        </w:tc>
        <w:tc>
          <w:tcPr>
            <w:tcW w:w="5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2D0E6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Sleep disturbances</w:t>
            </w:r>
          </w:p>
        </w:tc>
        <w:tc>
          <w:tcPr>
            <w:tcW w:w="69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4DA20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polismonography, ESS, MDS-UPDRS part I</w:t>
            </w:r>
          </w:p>
        </w:tc>
        <w:tc>
          <w:tcPr>
            <w:tcW w:w="155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0DDE9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There was a non-significant association between BDNF and sleep time, and inversely with time awake after sleep onset. A six-month change in BDNF showed a trend toward association with changes in ESS (r=0.33, p=0.049). Adjusting for age, sex, and BMI, change in BDNF was positively associated with the change in ESS (beta= 1450, 95% CI 244-2655, p=0.02).</w:t>
            </w:r>
          </w:p>
        </w:tc>
      </w:tr>
      <w:tr w:rsidR="001720D0" w:rsidRPr="001720D0" w14:paraId="5EC1EDFD" w14:textId="77777777" w:rsidTr="00DC11F9">
        <w:trPr>
          <w:jc w:val="center"/>
        </w:trPr>
        <w:tc>
          <w:tcPr>
            <w:tcW w:w="51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E126E7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4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E5A5C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Chen et al. 2022 [41]</w:t>
            </w:r>
          </w:p>
        </w:tc>
        <w:tc>
          <w:tcPr>
            <w:tcW w:w="57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D7196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GDNF</w:t>
            </w:r>
          </w:p>
        </w:tc>
        <w:tc>
          <w:tcPr>
            <w:tcW w:w="5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B4C34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Cons-Pro-PD: 48</w:t>
            </w:r>
          </w:p>
          <w:p w14:paraId="12A73006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nCons-PD: 49</w:t>
            </w:r>
          </w:p>
          <w:p w14:paraId="32EA1472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Cons-clinic-PD: 31</w:t>
            </w:r>
          </w:p>
        </w:tc>
        <w:tc>
          <w:tcPr>
            <w:tcW w:w="5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F3114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Constipation</w:t>
            </w:r>
          </w:p>
        </w:tc>
        <w:tc>
          <w:tcPr>
            <w:tcW w:w="69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ABA0A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NMSS, MDS-UPDRS-I scores, ROME IV functional constipation criteria, PAC-QOL, PAC-SYM</w:t>
            </w:r>
          </w:p>
        </w:tc>
        <w:tc>
          <w:tcPr>
            <w:tcW w:w="1552" w:type="pct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5CAFC914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PD without constipation presented higher GDNF levels than the prodromal stage constipation group (528.44 pg/ml vs.360.72 pg/ml, p=0.000) and the clinical stage constipation group (528.44 pg/ml vs. 331.36 pg/ml, p=0.000), with no statistically significant differences found between the prodromal and clinical constipation groups.</w:t>
            </w:r>
          </w:p>
        </w:tc>
      </w:tr>
      <w:tr w:rsidR="001720D0" w:rsidRPr="001720D0" w14:paraId="638B9A15" w14:textId="77777777" w:rsidTr="00DC11F9">
        <w:trPr>
          <w:jc w:val="center"/>
        </w:trPr>
        <w:tc>
          <w:tcPr>
            <w:tcW w:w="512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3E810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7A8FE4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Huang et al. 2021 [24]</w:t>
            </w:r>
          </w:p>
        </w:tc>
        <w:tc>
          <w:tcPr>
            <w:tcW w:w="575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EF151D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BDNF</w:t>
            </w:r>
          </w:p>
        </w:tc>
        <w:tc>
          <w:tcPr>
            <w:tcW w:w="5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9D9F8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PD with RLS: 53</w:t>
            </w:r>
          </w:p>
          <w:p w14:paraId="3BFBD02B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PD without RLS: 196</w:t>
            </w:r>
          </w:p>
        </w:tc>
        <w:tc>
          <w:tcPr>
            <w:tcW w:w="509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DC9A1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RLS</w:t>
            </w:r>
          </w:p>
        </w:tc>
        <w:tc>
          <w:tcPr>
            <w:tcW w:w="698" w:type="pct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DCEE51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>IRLSSG-RS</w:t>
            </w:r>
          </w:p>
        </w:tc>
        <w:tc>
          <w:tcPr>
            <w:tcW w:w="1552" w:type="pct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2AF888B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Gungsuh" w:hAnsi="Times New Roman" w:cs="Times New Roman"/>
                <w:sz w:val="18"/>
                <w:szCs w:val="18"/>
              </w:rPr>
              <w:t>BDNF serum levels were significantly lower in PD patients with RLS than those without RLS (2604.40 ± 1011.22 pg/ml vs. 3814.57 ± 835.38 pg/ml, p&lt;0.001) and in healthy controls. After adjusting for sex, age, education, BMI, alcohol, and smoking status, this difference was still significant. It was correlated negatively with IRLSSG-RS score (r=−0.639, p&lt;0.001). After multivariate regression analysis, the correlation was still statistically significant.</w:t>
            </w:r>
          </w:p>
          <w:p w14:paraId="631624B8" w14:textId="77777777" w:rsidR="007A2316" w:rsidRPr="001720D0" w:rsidRDefault="007A2316" w:rsidP="00DC11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 ROC analysis BDNF cutoff value of 3,638 pg/ml had a 78% sensitivity and an 81% specificity for distinguishing between </w:t>
            </w:r>
            <w:r w:rsidRPr="001720D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D patients with RLS and without RLS, with an area under the curve of 0.82</w:t>
            </w:r>
          </w:p>
        </w:tc>
      </w:tr>
    </w:tbl>
    <w:p w14:paraId="7DA2FF67" w14:textId="77777777" w:rsidR="007A2316" w:rsidRPr="001720D0" w:rsidRDefault="007A2316" w:rsidP="007A2316">
      <w:pPr>
        <w:rPr>
          <w:rFonts w:eastAsia="Times New Roman"/>
        </w:rPr>
      </w:pPr>
      <w:r w:rsidRPr="001720D0">
        <w:rPr>
          <w:rFonts w:ascii="Times New Roman" w:eastAsia="Times New Roman" w:hAnsi="Times New Roman" w:cs="Times New Roman"/>
          <w:b/>
        </w:rPr>
        <w:lastRenderedPageBreak/>
        <w:t>Abbreviations:</w:t>
      </w:r>
      <w:r w:rsidRPr="001720D0">
        <w:rPr>
          <w:rFonts w:ascii="Times New Roman" w:eastAsia="Times New Roman" w:hAnsi="Times New Roman" w:cs="Times New Roman"/>
        </w:rPr>
        <w:t xml:space="preserve"> PD - Parkinson’s disease, BDNF - Brain-derived neurotrophic factor, GDNF - Glial-derived neurotrophic factor, PD-SD - PD with sleep disturbance, PD-NSD - PD without sleep disturbance, Cons-clinic-PD - Parkinson's disease with clinical stage constipation, Cons-Pro-PD - Parkinson's disease with prodromal stage constipation, nCons-PD - Parkinson's disease without constipation, PD with OSA and CPAP - Parkinson's disease with obstructive sleep apnea who are using Continuous Positive Airway Pressure treatment, PD with OSA without CPAP- Parkinson's disease with obstructive sleep apnea who are not using Continuous Positive Airway Pressure treatment, PD with RLS - Parkinson's Disease with Restless Legs Syndrome, PD without RLS - Parkinson's Disease without Restless Legs Syndrome, RBD-SQ-REM - Sleep Behavior Disorder Screening Questionnaire, ESS - Epworth Sleepiness Scale, PSQI - Pittsburgh Sleep Quality Index, PDSS - Parkinson's Disease Sleep Scale, NMSS - Non-motor Symptom Scale, MDS-UPDRS - </w:t>
      </w:r>
      <w:r w:rsidRPr="001720D0">
        <w:rPr>
          <w:rFonts w:ascii="Times New Roman" w:eastAsia="Times New Roman" w:hAnsi="Times New Roman" w:cs="Times New Roman"/>
          <w:highlight w:val="white"/>
        </w:rPr>
        <w:t xml:space="preserve">Movement Disorder Society sponsored revision of the Unified Parkinson's Disease Rating Scale, NMSS - The Non-Motor Symptoms Scale, </w:t>
      </w:r>
      <w:r w:rsidRPr="001720D0">
        <w:rPr>
          <w:rFonts w:ascii="Times New Roman" w:eastAsia="Times New Roman" w:hAnsi="Times New Roman" w:cs="Times New Roman"/>
        </w:rPr>
        <w:t xml:space="preserve">PAC-QOL - </w:t>
      </w:r>
      <w:r w:rsidRPr="001720D0">
        <w:rPr>
          <w:rFonts w:ascii="Times New Roman" w:eastAsia="Times New Roman" w:hAnsi="Times New Roman" w:cs="Times New Roman"/>
          <w:highlight w:val="white"/>
        </w:rPr>
        <w:t xml:space="preserve">Patient Assessment of Constipation Quality of Life, </w:t>
      </w:r>
      <w:r w:rsidRPr="001720D0">
        <w:rPr>
          <w:rFonts w:ascii="Times New Roman" w:eastAsia="Times New Roman" w:hAnsi="Times New Roman" w:cs="Times New Roman"/>
        </w:rPr>
        <w:t xml:space="preserve"> PAC-SYM - Patient Assessment of Constipation-Symptoms, IRLSSG-RS - International Restless Legs Syndrome Study Group Rating Scale, BMI - Body mass index, ROC - </w:t>
      </w:r>
      <w:r w:rsidRPr="001720D0">
        <w:rPr>
          <w:rFonts w:ascii="Times New Roman" w:eastAsia="Times New Roman" w:hAnsi="Times New Roman" w:cs="Times New Roman"/>
          <w:highlight w:val="white"/>
        </w:rPr>
        <w:t>Receiver Operating Characteristic Curve</w:t>
      </w:r>
      <w:r w:rsidRPr="001720D0">
        <w:rPr>
          <w:rFonts w:ascii="Times New Roman" w:eastAsia="Times New Roman" w:hAnsi="Times New Roman" w:cs="Times New Roman"/>
        </w:rPr>
        <w:t>, RBD – Rapid Eye Movement Sleep Behavior Disorders, RBDQ-HK – Rapid Eye Movement Sleep Behavior Disorder Questionnaire – Hong Kong version, RBDSQ – Rapid Eye Movement Sleep Behavior Disorder Screening Questionnaire</w:t>
      </w:r>
    </w:p>
    <w:bookmarkEnd w:id="0"/>
    <w:p w14:paraId="19C6F44E" w14:textId="77777777" w:rsidR="00DF4A5A" w:rsidRPr="001720D0" w:rsidRDefault="00DF4A5A" w:rsidP="007A2316"/>
    <w:sectPr w:rsidR="00DF4A5A" w:rsidRPr="001720D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A5A"/>
    <w:rsid w:val="001720D0"/>
    <w:rsid w:val="00524662"/>
    <w:rsid w:val="007A2316"/>
    <w:rsid w:val="00A960BF"/>
    <w:rsid w:val="00C810A8"/>
    <w:rsid w:val="00D916FC"/>
    <w:rsid w:val="00DF4A5A"/>
    <w:rsid w:val="00FF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E9DEE"/>
  <w15:chartTrackingRefBased/>
  <w15:docId w15:val="{3034BBBA-2FA8-467D-B3CA-6B53304F6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316"/>
  </w:style>
  <w:style w:type="paragraph" w:styleId="Heading1">
    <w:name w:val="heading 1"/>
    <w:basedOn w:val="Normal"/>
    <w:next w:val="Normal"/>
    <w:link w:val="Heading1Char"/>
    <w:uiPriority w:val="9"/>
    <w:qFormat/>
    <w:rsid w:val="00DF4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A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A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A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A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A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A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A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A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A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A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A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7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ęgrzynek</dc:creator>
  <cp:keywords/>
  <dc:description/>
  <cp:lastModifiedBy>Parcon, Jennyca</cp:lastModifiedBy>
  <cp:revision>4</cp:revision>
  <dcterms:created xsi:type="dcterms:W3CDTF">2025-12-04T22:23:00Z</dcterms:created>
  <dcterms:modified xsi:type="dcterms:W3CDTF">2026-01-14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406ab0-ca28-469a-bb80-8870e4cadeba</vt:lpwstr>
  </property>
</Properties>
</file>